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A1256" w14:textId="77777777" w:rsidR="003A47B4" w:rsidRDefault="003A47B4">
      <w:r>
        <w:t xml:space="preserve">Data availability: </w:t>
      </w:r>
    </w:p>
    <w:p w14:paraId="2462F1AB" w14:textId="3AF4EFA3" w:rsidR="005F0EBE" w:rsidRPr="003A47B4" w:rsidRDefault="003A47B4">
      <w:r>
        <w:t xml:space="preserve">scRNAseq data: </w:t>
      </w:r>
      <w:r w:rsidRPr="003A47B4">
        <w:t>The data is uploaded and is available at the GEO database (GSE259337).</w:t>
      </w:r>
      <w:r w:rsidRPr="003A47B4">
        <w:t xml:space="preserve"> It can be accessed with the following link and access token.</w:t>
      </w:r>
    </w:p>
    <w:bookmarkStart w:id="0" w:name="_GoBack"/>
    <w:bookmarkEnd w:id="0"/>
    <w:p w14:paraId="72840AD4" w14:textId="77777777" w:rsidR="003A47B4" w:rsidRDefault="003A47B4" w:rsidP="003A47B4">
      <w:r>
        <w:fldChar w:fldCharType="begin"/>
      </w:r>
      <w:r>
        <w:instrText xml:space="preserve"> HYPERLINK "https://www.ncbi.nlm.nih.gov/geo/query/acc.cgi?acc=GSE259337" </w:instrText>
      </w:r>
      <w:r>
        <w:fldChar w:fldCharType="separate"/>
      </w:r>
      <w:r>
        <w:rPr>
          <w:rStyle w:val="Hyperlink"/>
        </w:rPr>
        <w:t>https://www.ncbi.nlm.nih.gov/geo/query/acc.cgi?acc=GSE259337</w:t>
      </w:r>
      <w:r>
        <w:fldChar w:fldCharType="end"/>
      </w:r>
    </w:p>
    <w:p w14:paraId="4EA0669E" w14:textId="77777777" w:rsidR="003A47B4" w:rsidRDefault="003A47B4" w:rsidP="003A47B4">
      <w:r>
        <w:t xml:space="preserve">Access Token: </w:t>
      </w:r>
      <w:r>
        <w:rPr>
          <w:rFonts w:ascii="Verdana" w:hAnsi="Verdana"/>
          <w:b/>
          <w:bCs/>
          <w:color w:val="0000FF"/>
          <w:sz w:val="18"/>
          <w:szCs w:val="18"/>
          <w:shd w:val="clear" w:color="auto" w:fill="FFFFFF"/>
        </w:rPr>
        <w:t>unuzkeuqhjmhzcd</w:t>
      </w:r>
    </w:p>
    <w:p w14:paraId="729946AE" w14:textId="77777777" w:rsidR="003A47B4" w:rsidRDefault="003A47B4"/>
    <w:sectPr w:rsidR="003A4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992"/>
    <w:rsid w:val="003A47B4"/>
    <w:rsid w:val="004754FD"/>
    <w:rsid w:val="004A6873"/>
    <w:rsid w:val="005F0EBE"/>
    <w:rsid w:val="00DD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A6A6A"/>
  <w15:chartTrackingRefBased/>
  <w15:docId w15:val="{544FF5EF-DA12-4E4E-BFE5-D26F553F9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A47B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5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6</Characters>
  <Application>Microsoft Office Word</Application>
  <DocSecurity>0</DocSecurity>
  <Lines>2</Lines>
  <Paragraphs>1</Paragraphs>
  <ScaleCrop>false</ScaleCrop>
  <Company>M. D. Anderson Cancer Center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kapati,Sharada</dc:creator>
  <cp:keywords/>
  <dc:description/>
  <cp:lastModifiedBy>Mokkapati,Sharada</cp:lastModifiedBy>
  <cp:revision>2</cp:revision>
  <dcterms:created xsi:type="dcterms:W3CDTF">2024-02-27T15:00:00Z</dcterms:created>
  <dcterms:modified xsi:type="dcterms:W3CDTF">2024-02-27T15:02:00Z</dcterms:modified>
</cp:coreProperties>
</file>